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DD6B5" w14:textId="78CE8408" w:rsidR="00936CA4" w:rsidRPr="00202ECD" w:rsidRDefault="00936CA4" w:rsidP="00936CA4">
      <w:pPr>
        <w:spacing w:line="480" w:lineRule="auto"/>
        <w:jc w:val="center"/>
        <w:rPr>
          <w:rFonts w:ascii="Times New Roman" w:hAnsi="Times New Roman"/>
          <w:b/>
          <w:bCs/>
          <w:iCs/>
          <w:noProof/>
        </w:rPr>
      </w:pPr>
      <w:r w:rsidRPr="00202ECD">
        <w:rPr>
          <w:rFonts w:ascii="Times New Roman" w:hAnsi="Times New Roman"/>
          <w:b/>
          <w:bCs/>
          <w:iCs/>
          <w:noProof/>
        </w:rPr>
        <w:t xml:space="preserve">Seach </w:t>
      </w:r>
      <w:r>
        <w:rPr>
          <w:rFonts w:ascii="Times New Roman" w:hAnsi="Times New Roman" w:hint="eastAsia"/>
          <w:b/>
          <w:bCs/>
          <w:iCs/>
          <w:noProof/>
        </w:rPr>
        <w:t>S</w:t>
      </w:r>
      <w:r w:rsidRPr="00202ECD">
        <w:rPr>
          <w:rFonts w:ascii="Times New Roman" w:hAnsi="Times New Roman"/>
          <w:b/>
          <w:bCs/>
          <w:iCs/>
          <w:noProof/>
        </w:rPr>
        <w:t>trategy</w:t>
      </w:r>
    </w:p>
    <w:tbl>
      <w:tblPr>
        <w:tblStyle w:val="TableGrid"/>
        <w:tblW w:w="9641" w:type="dxa"/>
        <w:tblLayout w:type="fixed"/>
        <w:tblLook w:val="04A0" w:firstRow="1" w:lastRow="0" w:firstColumn="1" w:lastColumn="0" w:noHBand="0" w:noVBand="1"/>
      </w:tblPr>
      <w:tblGrid>
        <w:gridCol w:w="2518"/>
        <w:gridCol w:w="3544"/>
        <w:gridCol w:w="3579"/>
      </w:tblGrid>
      <w:tr w:rsidR="00936CA4" w:rsidRPr="00202ECD" w14:paraId="5DD48022" w14:textId="77777777" w:rsidTr="002D4270">
        <w:trPr>
          <w:trHeight w:val="547"/>
        </w:trPr>
        <w:tc>
          <w:tcPr>
            <w:tcW w:w="2518" w:type="dxa"/>
          </w:tcPr>
          <w:p w14:paraId="46B2C767" w14:textId="77777777" w:rsidR="00936CA4" w:rsidRPr="00202ECD" w:rsidRDefault="00936CA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P</w:t>
            </w:r>
          </w:p>
        </w:tc>
        <w:tc>
          <w:tcPr>
            <w:tcW w:w="3544" w:type="dxa"/>
          </w:tcPr>
          <w:p w14:paraId="539898C0" w14:textId="77777777" w:rsidR="00936CA4" w:rsidRPr="00202ECD" w:rsidRDefault="00936CA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I</w:t>
            </w:r>
          </w:p>
        </w:tc>
        <w:tc>
          <w:tcPr>
            <w:tcW w:w="3579" w:type="dxa"/>
          </w:tcPr>
          <w:p w14:paraId="2028F1E4" w14:textId="77777777" w:rsidR="00936CA4" w:rsidRPr="00202ECD" w:rsidRDefault="00936CA4" w:rsidP="005A5CE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b/>
                <w:bCs/>
                <w:iCs/>
                <w:noProof/>
                <w:sz w:val="20"/>
              </w:rPr>
              <w:t>Co</w:t>
            </w:r>
          </w:p>
        </w:tc>
      </w:tr>
      <w:tr w:rsidR="00936CA4" w:rsidRPr="00202ECD" w14:paraId="1588E52D" w14:textId="77777777" w:rsidTr="002D4270">
        <w:trPr>
          <w:trHeight w:val="740"/>
        </w:trPr>
        <w:tc>
          <w:tcPr>
            <w:tcW w:w="2518" w:type="dxa"/>
          </w:tcPr>
          <w:p w14:paraId="3C447D0E" w14:textId="77777777" w:rsidR="00936CA4" w:rsidRPr="00202ECD" w:rsidRDefault="00936CA4" w:rsidP="005A5CE8">
            <w:pPr>
              <w:spacing w:line="240" w:lineRule="auto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Aging</w:t>
            </w:r>
          </w:p>
          <w:p w14:paraId="2A7E60B9" w14:textId="77777777" w:rsidR="00936CA4" w:rsidRPr="00202ECD" w:rsidRDefault="00936CA4" w:rsidP="005A5CE8">
            <w:pPr>
              <w:spacing w:line="240" w:lineRule="auto"/>
              <w:rPr>
                <w:rStyle w:val="NormalfontinthearticleChar"/>
                <w:rFonts w:eastAsia="宋体"/>
                <w:sz w:val="20"/>
              </w:rPr>
            </w:pPr>
            <w:r w:rsidRPr="00202ECD">
              <w:rPr>
                <w:rStyle w:val="NormalfontinthearticleChar"/>
                <w:rFonts w:eastAsia="宋体"/>
                <w:sz w:val="20"/>
              </w:rPr>
              <w:t>older</w:t>
            </w:r>
          </w:p>
          <w:p w14:paraId="4D515C7E" w14:textId="77777777" w:rsidR="00936CA4" w:rsidRPr="00202ECD" w:rsidRDefault="00936CA4" w:rsidP="005A5CE8">
            <w:pPr>
              <w:spacing w:line="240" w:lineRule="auto"/>
              <w:rPr>
                <w:rStyle w:val="NormalfontinthearticleChar"/>
                <w:rFonts w:eastAsia="宋体"/>
                <w:sz w:val="20"/>
              </w:rPr>
            </w:pPr>
            <w:r w:rsidRPr="00202ECD">
              <w:rPr>
                <w:rStyle w:val="NormalfontinthearticleChar"/>
                <w:rFonts w:eastAsia="宋体"/>
                <w:sz w:val="20"/>
              </w:rPr>
              <w:t>geriatric</w:t>
            </w:r>
          </w:p>
          <w:p w14:paraId="45562BF5" w14:textId="77777777" w:rsidR="00936CA4" w:rsidRPr="00202ECD" w:rsidRDefault="00936CA4" w:rsidP="005A5CE8">
            <w:pPr>
              <w:spacing w:line="240" w:lineRule="auto"/>
              <w:rPr>
                <w:rStyle w:val="NormalfontinthearticleChar"/>
                <w:rFonts w:eastAsia="宋体"/>
                <w:sz w:val="20"/>
              </w:rPr>
            </w:pPr>
            <w:r w:rsidRPr="00202ECD">
              <w:rPr>
                <w:rStyle w:val="NormalfontinthearticleChar"/>
                <w:rFonts w:eastAsia="宋体"/>
                <w:sz w:val="20"/>
              </w:rPr>
              <w:t xml:space="preserve">Gerontology </w:t>
            </w:r>
          </w:p>
          <w:p w14:paraId="15E13C36" w14:textId="77777777" w:rsidR="00936CA4" w:rsidRPr="00202ECD" w:rsidRDefault="00936CA4" w:rsidP="005A5CE8">
            <w:pPr>
              <w:spacing w:line="240" w:lineRule="auto"/>
              <w:rPr>
                <w:rStyle w:val="NormalfontinthearticleChar"/>
                <w:rFonts w:eastAsia="宋体"/>
                <w:sz w:val="20"/>
              </w:rPr>
            </w:pPr>
            <w:r w:rsidRPr="00202ECD">
              <w:rPr>
                <w:rStyle w:val="NormalfontinthearticleChar"/>
                <w:rFonts w:eastAsia="宋体"/>
                <w:sz w:val="20"/>
              </w:rPr>
              <w:t>senior</w:t>
            </w:r>
          </w:p>
          <w:p w14:paraId="7CCF8DCC" w14:textId="77777777" w:rsidR="00936CA4" w:rsidRPr="00202ECD" w:rsidRDefault="00936CA4" w:rsidP="005A5CE8">
            <w:pPr>
              <w:spacing w:line="240" w:lineRule="auto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Style w:val="NormalfontinthearticleChar"/>
                <w:rFonts w:eastAsia="宋体"/>
                <w:sz w:val="20"/>
              </w:rPr>
              <w:t>the elderly</w:t>
            </w:r>
          </w:p>
        </w:tc>
        <w:tc>
          <w:tcPr>
            <w:tcW w:w="3544" w:type="dxa"/>
          </w:tcPr>
          <w:p w14:paraId="417FD56D" w14:textId="77777777" w:rsidR="00936CA4" w:rsidRPr="00202ECD" w:rsidRDefault="00936CA4" w:rsidP="005A5CE8">
            <w:pPr>
              <w:spacing w:line="240" w:lineRule="auto"/>
              <w:jc w:val="left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Dignity</w:t>
            </w:r>
            <w:r>
              <w:rPr>
                <w:rFonts w:ascii="Times New Roman" w:hAnsi="Times New Roman" w:hint="eastAsia"/>
                <w:iCs/>
                <w:noProof/>
                <w:sz w:val="20"/>
              </w:rPr>
              <w:t>/dignified/dignifying</w:t>
            </w:r>
          </w:p>
          <w:p w14:paraId="602B9C6C" w14:textId="77777777" w:rsidR="00936CA4" w:rsidRPr="00202ECD" w:rsidRDefault="00936CA4" w:rsidP="005A5CE8">
            <w:pPr>
              <w:spacing w:line="240" w:lineRule="auto"/>
              <w:jc w:val="left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 xml:space="preserve"> </w:t>
            </w:r>
          </w:p>
        </w:tc>
        <w:tc>
          <w:tcPr>
            <w:tcW w:w="3579" w:type="dxa"/>
          </w:tcPr>
          <w:p w14:paraId="041CD5AC" w14:textId="77777777" w:rsidR="00936CA4" w:rsidRPr="00202ECD" w:rsidRDefault="00936CA4" w:rsidP="005A5CE8">
            <w:pPr>
              <w:spacing w:line="240" w:lineRule="auto"/>
              <w:jc w:val="left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Nursing home</w:t>
            </w:r>
          </w:p>
          <w:p w14:paraId="613DD351" w14:textId="77777777" w:rsidR="00936CA4" w:rsidRPr="00202ECD" w:rsidRDefault="00936CA4" w:rsidP="005A5CE8">
            <w:pPr>
              <w:spacing w:line="240" w:lineRule="auto"/>
              <w:jc w:val="left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long term facilities/ institutions/</w:t>
            </w:r>
          </w:p>
          <w:p w14:paraId="1BE0AE3C" w14:textId="77777777" w:rsidR="00936CA4" w:rsidRPr="00202ECD" w:rsidRDefault="00936CA4" w:rsidP="005A5CE8">
            <w:pPr>
              <w:spacing w:line="240" w:lineRule="auto"/>
              <w:jc w:val="left"/>
              <w:rPr>
                <w:rFonts w:ascii="Times New Roman" w:hAnsi="Times New Roman"/>
                <w:iCs/>
                <w:noProof/>
                <w:sz w:val="20"/>
              </w:rPr>
            </w:pPr>
            <w:r w:rsidRPr="00202ECD">
              <w:rPr>
                <w:rFonts w:ascii="Times New Roman" w:hAnsi="Times New Roman"/>
                <w:iCs/>
                <w:noProof/>
                <w:sz w:val="20"/>
              </w:rPr>
              <w:t>care homes/aged care homes/</w:t>
            </w:r>
            <w:r w:rsidRPr="00202ECD">
              <w:rPr>
                <w:rFonts w:ascii="Times New Roman" w:hAnsi="Times New Roman"/>
                <w:sz w:val="20"/>
              </w:rPr>
              <w:t xml:space="preserve"> </w:t>
            </w:r>
            <w:r w:rsidRPr="00202ECD">
              <w:rPr>
                <w:rFonts w:ascii="Times New Roman" w:hAnsi="Times New Roman"/>
                <w:iCs/>
                <w:noProof/>
                <w:sz w:val="20"/>
              </w:rPr>
              <w:t>Residential  care facilities(RCF)</w:t>
            </w:r>
          </w:p>
        </w:tc>
      </w:tr>
    </w:tbl>
    <w:p w14:paraId="66A55FEA" w14:textId="77777777" w:rsidR="00431BA4" w:rsidRDefault="00431BA4"/>
    <w:sectPr w:rsidR="00431BA4" w:rsidSect="00C761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49F53" w14:textId="77777777" w:rsidR="00114BBD" w:rsidRDefault="00114BBD" w:rsidP="00936CA4">
      <w:pPr>
        <w:spacing w:before="0" w:after="0" w:line="240" w:lineRule="auto"/>
      </w:pPr>
      <w:r>
        <w:separator/>
      </w:r>
    </w:p>
  </w:endnote>
  <w:endnote w:type="continuationSeparator" w:id="0">
    <w:p w14:paraId="0E0F3D1A" w14:textId="77777777" w:rsidR="00114BBD" w:rsidRDefault="00114BBD" w:rsidP="00936CA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E0211" w14:textId="77777777" w:rsidR="00114BBD" w:rsidRDefault="00114BBD" w:rsidP="00936CA4">
      <w:pPr>
        <w:spacing w:before="0" w:after="0" w:line="240" w:lineRule="auto"/>
      </w:pPr>
      <w:r>
        <w:separator/>
      </w:r>
    </w:p>
  </w:footnote>
  <w:footnote w:type="continuationSeparator" w:id="0">
    <w:p w14:paraId="3D16C8CC" w14:textId="77777777" w:rsidR="00114BBD" w:rsidRDefault="00114BBD" w:rsidP="00936CA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7E"/>
    <w:rsid w:val="00114BBD"/>
    <w:rsid w:val="001D3BDB"/>
    <w:rsid w:val="00221FE1"/>
    <w:rsid w:val="002409D6"/>
    <w:rsid w:val="002D3D4A"/>
    <w:rsid w:val="002D4270"/>
    <w:rsid w:val="003126BA"/>
    <w:rsid w:val="00390AC7"/>
    <w:rsid w:val="00413AA6"/>
    <w:rsid w:val="00423183"/>
    <w:rsid w:val="00431BA4"/>
    <w:rsid w:val="005C2B7E"/>
    <w:rsid w:val="007017A7"/>
    <w:rsid w:val="0072076B"/>
    <w:rsid w:val="008347C7"/>
    <w:rsid w:val="00837E8F"/>
    <w:rsid w:val="008B3A47"/>
    <w:rsid w:val="00904216"/>
    <w:rsid w:val="00936CA4"/>
    <w:rsid w:val="00A06300"/>
    <w:rsid w:val="00A81CD8"/>
    <w:rsid w:val="00B101D2"/>
    <w:rsid w:val="00C761C1"/>
    <w:rsid w:val="00F8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3DF441"/>
  <w15:chartTrackingRefBased/>
  <w15:docId w15:val="{9E070BB4-551B-4510-999F-E364F423A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CA4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B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B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B7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B7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B7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B7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B7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B7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B7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B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B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B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B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B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B7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B7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B7E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5C2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B7E"/>
    <w:pPr>
      <w:spacing w:before="0"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</w:rPr>
  </w:style>
  <w:style w:type="character" w:styleId="IntenseEmphasis">
    <w:name w:val="Intense Emphasis"/>
    <w:basedOn w:val="DefaultParagraphFont"/>
    <w:uiPriority w:val="21"/>
    <w:qFormat/>
    <w:rsid w:val="005C2B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B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B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B7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6CA4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36CA4"/>
  </w:style>
  <w:style w:type="paragraph" w:styleId="Footer">
    <w:name w:val="footer"/>
    <w:basedOn w:val="Normal"/>
    <w:link w:val="FooterChar"/>
    <w:uiPriority w:val="99"/>
    <w:unhideWhenUsed/>
    <w:rsid w:val="00936CA4"/>
    <w:pPr>
      <w:tabs>
        <w:tab w:val="center" w:pos="4320"/>
        <w:tab w:val="right" w:pos="8640"/>
      </w:tabs>
      <w:spacing w:before="0" w:after="0" w:line="240" w:lineRule="auto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36CA4"/>
  </w:style>
  <w:style w:type="table" w:styleId="TableGrid">
    <w:name w:val="Table Grid"/>
    <w:basedOn w:val="TableNormal"/>
    <w:uiPriority w:val="39"/>
    <w:rsid w:val="00936CA4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fontinthearticle">
    <w:name w:val="Normal font in the article"/>
    <w:basedOn w:val="Normal"/>
    <w:link w:val="NormalfontinthearticleChar"/>
    <w:qFormat/>
    <w:rsid w:val="00936CA4"/>
    <w:rPr>
      <w:rFonts w:ascii="Times New Roman" w:eastAsia="Times New Roman" w:hAnsi="Times New Roman"/>
    </w:rPr>
  </w:style>
  <w:style w:type="character" w:customStyle="1" w:styleId="NormalfontinthearticleChar">
    <w:name w:val="Normal font in the article Char"/>
    <w:basedOn w:val="DefaultParagraphFont"/>
    <w:link w:val="Normalfontinthearticle"/>
    <w:rsid w:val="00936CA4"/>
    <w:rPr>
      <w:rFonts w:ascii="Times New Roman" w:eastAsia="Times New Roman" w:hAnsi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94</Characters>
  <Application>Microsoft Office Word</Application>
  <DocSecurity>0</DocSecurity>
  <Lines>16</Lines>
  <Paragraphs>15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李</dc:creator>
  <cp:keywords/>
  <dc:description/>
  <cp:lastModifiedBy>春香 李</cp:lastModifiedBy>
  <cp:revision>7</cp:revision>
  <dcterms:created xsi:type="dcterms:W3CDTF">2025-08-26T16:22:00Z</dcterms:created>
  <dcterms:modified xsi:type="dcterms:W3CDTF">2026-07-09T02:55:00Z</dcterms:modified>
</cp:coreProperties>
</file>